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7BA8F" w14:textId="37E377B4" w:rsidR="00B46041" w:rsidRPr="00B46041" w:rsidRDefault="00B46041" w:rsidP="00B46041">
      <w:pPr>
        <w:rPr>
          <w:b/>
        </w:rPr>
      </w:pPr>
      <w:r w:rsidRPr="00B46041">
        <w:rPr>
          <w:b/>
        </w:rPr>
        <w:t xml:space="preserve">Supplemental Table </w:t>
      </w:r>
      <w:r w:rsidR="004E445B">
        <w:rPr>
          <w:b/>
        </w:rPr>
        <w:t>1</w:t>
      </w:r>
      <w:bookmarkStart w:id="0" w:name="_GoBack"/>
      <w:bookmarkEnd w:id="0"/>
      <w:r w:rsidRPr="00B46041">
        <w:t>.</w:t>
      </w:r>
      <w:r w:rsidRPr="00B46041">
        <w:rPr>
          <w:b/>
        </w:rPr>
        <w:t xml:space="preserve"> </w:t>
      </w:r>
      <w:r w:rsidRPr="00B46041">
        <w:t>No differences were detected among height strata when comparing among different plant species. Tukey’s multiple comparison test; height above soil level are given for each plant species in cm.</w:t>
      </w:r>
      <w:r w:rsidRPr="00B46041">
        <w:rPr>
          <w:b/>
        </w:rPr>
        <w:t xml:space="preserve"> </w:t>
      </w:r>
    </w:p>
    <w:p w14:paraId="736C431C" w14:textId="0C1331BC" w:rsidR="006244EC" w:rsidRDefault="006244EC"/>
    <w:p w14:paraId="3FB7128D" w14:textId="6D4F7EF4" w:rsidR="00B46041" w:rsidRDefault="00B46041"/>
    <w:p w14:paraId="1DC642FD" w14:textId="5A04B08F" w:rsidR="00B46041" w:rsidRDefault="00B46041"/>
    <w:tbl>
      <w:tblPr>
        <w:tblW w:w="7880" w:type="dxa"/>
        <w:tblLook w:val="04A0" w:firstRow="1" w:lastRow="0" w:firstColumn="1" w:lastColumn="0" w:noHBand="0" w:noVBand="1"/>
      </w:tblPr>
      <w:tblGrid>
        <w:gridCol w:w="3829"/>
        <w:gridCol w:w="1520"/>
        <w:gridCol w:w="1718"/>
        <w:gridCol w:w="960"/>
      </w:tblGrid>
      <w:tr w:rsidR="00B46041" w:rsidRPr="00B46041" w14:paraId="15208421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DA7C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8DB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Mean Differ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173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95.00% 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921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P Value</w:t>
            </w:r>
          </w:p>
        </w:tc>
      </w:tr>
      <w:tr w:rsidR="00B46041" w:rsidRPr="00B46041" w14:paraId="5072AEF1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9E9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B31C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06DF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80B6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6041" w:rsidRPr="00B46041" w14:paraId="025C3C1D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31C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&lt;2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BF5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6BF0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BA85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6041" w:rsidRPr="00B46041" w14:paraId="2482FAFD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D61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Brom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0021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6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B41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4.46 to 3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1EAE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</w:tr>
      <w:tr w:rsidR="00B46041" w:rsidRPr="00B46041" w14:paraId="3A36312C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867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52CD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5.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7EE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63.29 to 1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3EFB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4476</w:t>
            </w:r>
          </w:p>
        </w:tc>
      </w:tr>
      <w:tr w:rsidR="00B46041" w:rsidRPr="00B46041" w14:paraId="43E259D0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46E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Kentucky Blue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685C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2.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53B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70.07 to 4.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239F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1477</w:t>
            </w:r>
          </w:p>
        </w:tc>
      </w:tr>
      <w:tr w:rsidR="00B46041" w:rsidRPr="00B46041" w14:paraId="38FA8D0C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4C3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AB88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0.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656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8.13 to 36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414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5E8AAB1D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E50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AF1E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B66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7.71 to 37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DF6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13F7E5BD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6DE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D046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5.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E99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3.10 to 3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2FB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0343A498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3E1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5F5D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7.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263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74.99 to 0.03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CA23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0504</w:t>
            </w:r>
          </w:p>
        </w:tc>
      </w:tr>
      <w:tr w:rsidR="00B46041" w:rsidRPr="00B46041" w14:paraId="31E24D6A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02B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A909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9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692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6.63 to 2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ECEE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86</w:t>
            </w:r>
          </w:p>
        </w:tc>
      </w:tr>
      <w:tr w:rsidR="00B46041" w:rsidRPr="00B46041" w14:paraId="7247C510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A50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4532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5.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789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2.57 to 3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022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31B57F74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FA8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4032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8.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A39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56.34 to 18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BC23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833</w:t>
            </w:r>
          </w:p>
        </w:tc>
      </w:tr>
      <w:tr w:rsidR="00B46041" w:rsidRPr="00B46041" w14:paraId="134FD69E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5EF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Kentucky Blue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94DB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5.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6EF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63.12 to 1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2E81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4574</w:t>
            </w:r>
          </w:p>
        </w:tc>
      </w:tr>
      <w:tr w:rsidR="00B46041" w:rsidRPr="00B46041" w14:paraId="53CC2720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375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3EC2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6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6D1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1.18 to 4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282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1D5A1BCE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D11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35DF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6.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646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0.76 to 44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C78C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</w:tr>
      <w:tr w:rsidR="00B46041" w:rsidRPr="00B46041" w14:paraId="02F72A97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6E6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151B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678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6.15 to 38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75A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01FC1C5F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88B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E41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0.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258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68.04 to 6.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06A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2161</w:t>
            </w:r>
          </w:p>
        </w:tc>
      </w:tr>
      <w:tr w:rsidR="00B46041" w:rsidRPr="00B46041" w14:paraId="3D10317B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2AF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70B9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20A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9.68 to 3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906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51E255AF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1DC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B921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E11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5.62 to 39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CD8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3095AD4B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09C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Kentucky Blue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9353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6.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990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4.29 to 3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FB55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</w:tr>
      <w:tr w:rsidR="00B46041" w:rsidRPr="00B46041" w14:paraId="2C5456BE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DFA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C9FD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25.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B62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2.35 to 6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5F7E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4835</w:t>
            </w:r>
          </w:p>
        </w:tc>
      </w:tr>
      <w:tr w:rsidR="00B46041" w:rsidRPr="00B46041" w14:paraId="484C3798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752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AFCF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25.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67D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1.93 to 6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CCE4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4591</w:t>
            </w:r>
          </w:p>
        </w:tc>
      </w:tr>
      <w:tr w:rsidR="00B46041" w:rsidRPr="00B46041" w14:paraId="5D49C0AF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AA3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04AD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20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54F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7.32 to 57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3638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7688</w:t>
            </w:r>
          </w:p>
        </w:tc>
      </w:tr>
      <w:tr w:rsidR="00B46041" w:rsidRPr="00B46041" w14:paraId="215439A3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D83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52E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1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464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9.21 to 25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F965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11</w:t>
            </w:r>
          </w:p>
        </w:tc>
      </w:tr>
      <w:tr w:rsidR="00B46041" w:rsidRPr="00B46041" w14:paraId="7459F7B4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E08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8638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6.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FBF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0.85 to 5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1D76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123</w:t>
            </w:r>
          </w:p>
        </w:tc>
      </w:tr>
      <w:tr w:rsidR="00B46041" w:rsidRPr="00B46041" w14:paraId="187AA4FC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AB4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8D0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20.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25A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6.79 to 58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137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7413</w:t>
            </w:r>
          </w:p>
        </w:tc>
      </w:tr>
      <w:tr w:rsidR="00B46041" w:rsidRPr="00B46041" w14:paraId="66C81E0C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087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FB4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31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924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5.572 to 69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7BD4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1666</w:t>
            </w:r>
          </w:p>
        </w:tc>
      </w:tr>
      <w:tr w:rsidR="00B46041" w:rsidRPr="00B46041" w14:paraId="34FDDE2F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AEB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7694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32.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F78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5.152 to 69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3E39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1536</w:t>
            </w:r>
          </w:p>
        </w:tc>
      </w:tr>
      <w:tr w:rsidR="00B46041" w:rsidRPr="00B46041" w14:paraId="31EBC934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83E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D0D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26.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7EE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0.54 to 64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4F1B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3814</w:t>
            </w:r>
          </w:p>
        </w:tc>
      </w:tr>
      <w:tr w:rsidR="00B46041" w:rsidRPr="00B46041" w14:paraId="48E0616D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964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DE3B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.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542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2.43 to 3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2F8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293068C0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778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4339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23.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98A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4.07 to 6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37CC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5857</w:t>
            </w:r>
          </w:p>
        </w:tc>
      </w:tr>
      <w:tr w:rsidR="00B46041" w:rsidRPr="00B46041" w14:paraId="0085FDBB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46D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B60B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27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9B3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0.01 to 6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50F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3535</w:t>
            </w:r>
          </w:p>
        </w:tc>
      </w:tr>
      <w:tr w:rsidR="00B46041" w:rsidRPr="00B46041" w14:paraId="4E0A217B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A0C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2AAA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883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7.09 to 37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C75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2D48559A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537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9F4B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.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00C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2.48 to 3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8D0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17F827B0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C08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9F44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6.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B67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74.37 to 0.6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C701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0583</w:t>
            </w:r>
          </w:p>
        </w:tc>
      </w:tr>
      <w:tr w:rsidR="00B46041" w:rsidRPr="00B46041" w14:paraId="2973E27E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58D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EC8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8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D38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6.01 to 29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DB4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2</w:t>
            </w:r>
          </w:p>
        </w:tc>
      </w:tr>
      <w:tr w:rsidR="00B46041" w:rsidRPr="00B46041" w14:paraId="1EA9B242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D71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371E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.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73F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1.95 to 3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53B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6A041D9A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3D7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Perennial Rye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77AA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5.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A8D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2.90 to 3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681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70424232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9D7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Perennial Rye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0BF6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7.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A54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74.79 to 0.2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3E2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0528</w:t>
            </w:r>
          </w:p>
        </w:tc>
      </w:tr>
      <w:tr w:rsidR="00B46041" w:rsidRPr="00B46041" w14:paraId="7C137289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64D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Perennial Rye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41B9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8.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3EF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6.43 to 28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144B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89</w:t>
            </w:r>
          </w:p>
        </w:tc>
      </w:tr>
      <w:tr w:rsidR="00B46041" w:rsidRPr="00B46041" w14:paraId="79738E4A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E43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Perennial Rye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C70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.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225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2.37 to 3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420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788A91C8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951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Timothy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202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1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340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69.40 to 5.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F608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1682</w:t>
            </w:r>
          </w:p>
        </w:tc>
      </w:tr>
      <w:tr w:rsidR="00B46041" w:rsidRPr="00B46041" w14:paraId="726AD01F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8FA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Timothy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E0F2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.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A2E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1.04 to 3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E6B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102A7A4F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26B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Timothy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A18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A59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6.98 to 38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5AE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74560A2D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DE1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Sudangrass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38A9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28.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665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9.152 to 65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D5C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3104</w:t>
            </w:r>
          </w:p>
        </w:tc>
      </w:tr>
      <w:tr w:rsidR="00B46041" w:rsidRPr="00B46041" w14:paraId="30C5793B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61F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Sudangrass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709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32.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104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5.092 to 69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0DFC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1518</w:t>
            </w:r>
          </w:p>
        </w:tc>
      </w:tr>
      <w:tr w:rsidR="00B46041" w:rsidRPr="00B46041" w14:paraId="3E69706F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A08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Sweet Clover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471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4.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EE4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3.45 to 4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0B5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7336943F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2C0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5930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6811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4805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6041" w:rsidRPr="00B46041" w14:paraId="2367FBFA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2A1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2.5-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F80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6902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2F64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6041" w:rsidRPr="00B46041" w14:paraId="5647FF54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67D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Brom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3131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7.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045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0.19 to 44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216D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</w:tr>
      <w:tr w:rsidR="00B46041" w:rsidRPr="00B46041" w14:paraId="22760304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243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1EA1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7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FFB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9.57 to 5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320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8692</w:t>
            </w:r>
          </w:p>
        </w:tc>
      </w:tr>
      <w:tr w:rsidR="00B46041" w:rsidRPr="00B46041" w14:paraId="062C8715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823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Kentucky Blue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BEE2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8.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D49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8.84 to 56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B12C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8399</w:t>
            </w:r>
          </w:p>
        </w:tc>
      </w:tr>
      <w:tr w:rsidR="00B46041" w:rsidRPr="00B46041" w14:paraId="3C6989D8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D68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68E4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8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B6F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9.41 to 4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F34B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</w:tr>
      <w:tr w:rsidR="00B46041" w:rsidRPr="00B46041" w14:paraId="5D7F36F3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069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0156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8.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0D5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8.78 to 46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BF49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</w:tr>
      <w:tr w:rsidR="00B46041" w:rsidRPr="00B46041" w14:paraId="23586118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E38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081C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2.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186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5.03 to 49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E9E8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859</w:t>
            </w:r>
          </w:p>
        </w:tc>
      </w:tr>
      <w:tr w:rsidR="00B46041" w:rsidRPr="00B46041" w14:paraId="05376749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9A3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977B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9.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144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8.15 to 46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179B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83</w:t>
            </w:r>
          </w:p>
        </w:tc>
      </w:tr>
      <w:tr w:rsidR="00B46041" w:rsidRPr="00B46041" w14:paraId="67305202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040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7131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1.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320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5.79 to 49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00FB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1</w:t>
            </w:r>
          </w:p>
        </w:tc>
      </w:tr>
      <w:tr w:rsidR="00B46041" w:rsidRPr="00B46041" w14:paraId="0BA276AF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F2B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263C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.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A30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9.50 to 3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946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3CD2EEFD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D8D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6B99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0.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AF1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6.89 to 48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BFE8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56</w:t>
            </w:r>
          </w:p>
        </w:tc>
      </w:tr>
      <w:tr w:rsidR="00B46041" w:rsidRPr="00B46041" w14:paraId="565FFBA4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333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Kentucky Blue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37AD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1.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A82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6.16 to 48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31B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28</w:t>
            </w:r>
          </w:p>
        </w:tc>
      </w:tr>
      <w:tr w:rsidR="00B46041" w:rsidRPr="00B46041" w14:paraId="77FF797B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AB5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8CCE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AC2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6.73 to 38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3A0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32FC7FBC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5A7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9D82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.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52C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6.10 to 38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776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1121246A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0B5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E8DC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5.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0FD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2.35 to 4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B09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33F70D5F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B9A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BF3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2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82E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5.47 to 39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E80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4FBAA74C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B66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4C6E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0EF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3.11 to 4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44D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27BE0950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FB7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749B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9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066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6.82 to 28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315A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84</w:t>
            </w:r>
          </w:p>
        </w:tc>
      </w:tr>
      <w:tr w:rsidR="00B46041" w:rsidRPr="00B46041" w14:paraId="3EC9FD95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FDB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Kentucky Blue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D2B5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4E4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6.78 to 3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FD6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157F38E2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1A9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F38E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9.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885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7.35 to 27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782E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75</w:t>
            </w:r>
          </w:p>
        </w:tc>
      </w:tr>
      <w:tr w:rsidR="00B46041" w:rsidRPr="00B46041" w14:paraId="6A752296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E41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CDE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9.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041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6.72 to 28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8CB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85</w:t>
            </w:r>
          </w:p>
        </w:tc>
      </w:tr>
      <w:tr w:rsidR="00B46041" w:rsidRPr="00B46041" w14:paraId="2591A1FA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CF0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0C2B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5.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86F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2.97 to 3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A3A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50812B75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B8E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61E5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8.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37D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6.09 to 28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7FBC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2</w:t>
            </w:r>
          </w:p>
        </w:tc>
      </w:tr>
      <w:tr w:rsidR="00B46041" w:rsidRPr="00B46041" w14:paraId="5C50D881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116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82F8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6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179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3.73 to 3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0DB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2CA92A62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C17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4AE5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9.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FF2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57.44 to 17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F58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7819</w:t>
            </w:r>
          </w:p>
        </w:tc>
      </w:tr>
      <w:tr w:rsidR="00B46041" w:rsidRPr="00B46041" w14:paraId="5D8D9411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C73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86F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0.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8BD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8.08 to 26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B133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58</w:t>
            </w:r>
          </w:p>
        </w:tc>
      </w:tr>
      <w:tr w:rsidR="00B46041" w:rsidRPr="00B46041" w14:paraId="70959052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464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736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9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E71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7.45 to 27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468F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73</w:t>
            </w:r>
          </w:p>
        </w:tc>
      </w:tr>
      <w:tr w:rsidR="00B46041" w:rsidRPr="00B46041" w14:paraId="01A54BF1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98B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994A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6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B2E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3.70 to 3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2E0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7A3856CA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1E4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    Kentucky Bluegrass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D5A6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9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F01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6.82 to 28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567A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84</w:t>
            </w:r>
          </w:p>
        </w:tc>
      </w:tr>
      <w:tr w:rsidR="00B46041" w:rsidRPr="00B46041" w14:paraId="5866BBDC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86B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9DCF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6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DAE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4.46 to 3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8FF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</w:tr>
      <w:tr w:rsidR="00B46041" w:rsidRPr="00B46041" w14:paraId="5CAC16AF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C04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8B4B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0.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61A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58.17 to 1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763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7445</w:t>
            </w:r>
          </w:p>
        </w:tc>
      </w:tr>
      <w:tr w:rsidR="00B46041" w:rsidRPr="00B46041" w14:paraId="65CB2847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0C2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AA3B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86C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6.88 to 3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748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3B399C76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0A9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A0FD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4.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DFD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3.13 to 4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952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336781F8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238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930A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.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D70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6.25 to 3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ECB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55152ECB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D32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1A4A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3.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7FA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3.89 to 4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B30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1F65DA0E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096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635F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0.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EF8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7.60 to 27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FAD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7</w:t>
            </w:r>
          </w:p>
        </w:tc>
      </w:tr>
      <w:tr w:rsidR="00B46041" w:rsidRPr="00B46041" w14:paraId="4DD73465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1DA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Perennial Rye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9651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3.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649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3.76 to 4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B88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21444906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D6A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Perennial Rye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2426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A61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6.88 to 3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837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26DC4854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334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Perennial Rye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6123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2.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66B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4.52 to 4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3CA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0A9FB373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95C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Perennial Rye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F121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0.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4B0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8.23 to 26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A67D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53</w:t>
            </w:r>
          </w:p>
        </w:tc>
      </w:tr>
      <w:tr w:rsidR="00B46041" w:rsidRPr="00B46041" w14:paraId="64E998F2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F26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Timothy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53E2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CA7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0.63 to 3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D88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558241F3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56F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Timothy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9CB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0.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FCD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8.27 to 36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735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647C2983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E39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Timothy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E94E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4.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19D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51.98 to 2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7361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623</w:t>
            </w:r>
          </w:p>
        </w:tc>
      </w:tr>
      <w:tr w:rsidR="00B46041" w:rsidRPr="00B46041" w14:paraId="6377ABB1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83E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Sudangrass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406E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2.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C46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5.15 to 39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9AC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1A5B6CD6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989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Sudangrass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ADC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1.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96F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8.86 to 2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67B6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28</w:t>
            </w:r>
          </w:p>
        </w:tc>
      </w:tr>
      <w:tr w:rsidR="00B46041" w:rsidRPr="00B46041" w14:paraId="7518756E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1EA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Sweet Clover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403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3.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68E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51.22 to 23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2161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734</w:t>
            </w:r>
          </w:p>
        </w:tc>
      </w:tr>
      <w:tr w:rsidR="00B46041" w:rsidRPr="00B46041" w14:paraId="2A386423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EC14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A37E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E5A6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F915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6041" w:rsidRPr="00B46041" w14:paraId="63A8AE3C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4D7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5-7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6AE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F5BE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4660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6041" w:rsidRPr="00B46041" w14:paraId="4808AD2D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1A1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Brom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226B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42B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7.42 to 37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D97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4E5FB95D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6B3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1A74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C44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7.61 to 37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E15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32323315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15E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Kentucky Blue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0994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3C7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3.11 to 4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A3C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3DAD10A7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770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55E8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.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839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2.12 to 3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122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61878AB4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BB7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EA04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.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80F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9.49 to 35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FBB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722A08E0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FDC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5B5C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.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CEB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1.10 to 33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D4F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134ECC27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65B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36DD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5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68C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2.31 to 4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098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09AFB38F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9F8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C495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523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1.46 to 3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93E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1828E4FA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1AD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66AD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3.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E53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3.63 to 4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790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5C4EE4A5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FFB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18D3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2E8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7.70 to 37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66C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428F79BE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78C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Kentucky Blue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B7F8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4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961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3.20 to 4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A08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6EBDBFFC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3D1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CD95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922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2.21 to 3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2DB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16207BCC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261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86BD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.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C05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9.58 to 35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0AC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1952E1B4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F75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4B62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.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A2A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1.19 to 33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A9E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216A0C82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879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67FA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5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C8C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2.40 to 4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1D7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5D1033BF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A14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3D24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51B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1.55 to 3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9A5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0EA975B2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1F2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C456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3.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D98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3.72 to 4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ECE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01655547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F95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Kentucky Blue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69FA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4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80D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3.01 to 4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F2C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52583DB4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3E4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7665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.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CEC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2.02 to 3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895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364D8275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047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66E1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.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A62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9.39 to 3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B70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614E61C7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8B5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2AFF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.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60C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1.00 to 3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EB4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466D7B99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FEB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69C6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5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D31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2.21 to 4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93B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6F3EF721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706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E941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.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2C9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1.36 to 3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9B3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13BABB3A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9EE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FB2D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3.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B43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3.53 to 4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0ED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2C642274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5C3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648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9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7D4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6.52 to 2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54AD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</w:tr>
      <w:tr w:rsidR="00B46041" w:rsidRPr="00B46041" w14:paraId="250E4778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901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7A13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6.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F09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3.89 to 3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817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330B7EAE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7CC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518F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7.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931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5.50 to 29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F54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</w:tr>
      <w:tr w:rsidR="00B46041" w:rsidRPr="00B46041" w14:paraId="6C7B6094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984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999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101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6.71 to 38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0A7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1547A482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F67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1D74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8.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9AC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5.86 to 29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4BAA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3</w:t>
            </w:r>
          </w:p>
        </w:tc>
      </w:tr>
      <w:tr w:rsidR="00B46041" w:rsidRPr="00B46041" w14:paraId="1E8C01CF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CA7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379D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0.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54F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8.03 to 36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FDF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6E658939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346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EA8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2.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E1E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4.88 to 4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431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50B7DCCF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39C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757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4A1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6.49 to 38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677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5E719182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C61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58D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9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0CF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7.70 to 47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5569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76</w:t>
            </w:r>
          </w:p>
        </w:tc>
      </w:tr>
      <w:tr w:rsidR="00B46041" w:rsidRPr="00B46041" w14:paraId="1F1C686C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058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51E5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C03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6.85 to 38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F75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6AAFED26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CA5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E33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8.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81A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9.02 to 4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F6BA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2</w:t>
            </w:r>
          </w:p>
        </w:tc>
      </w:tr>
      <w:tr w:rsidR="00B46041" w:rsidRPr="00B46041" w14:paraId="72EBBFDE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B1C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Perennial Rye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28FC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.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065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9.12 to 35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0E2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324A4D03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9AA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Perennial Rye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3EB5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7.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5C2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0.33 to 4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191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</w:tr>
      <w:tr w:rsidR="00B46041" w:rsidRPr="00B46041" w14:paraId="1A1A4F28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298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Perennial Rye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1E26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.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662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9.48 to 35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CC6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6DB9E57C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6CC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Perennial Rye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C1F4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5.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5A3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1.65 to 4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197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56B841F1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BE8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Timothy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443E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8.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DA6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8.72 to 46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D5F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</w:tr>
      <w:tr w:rsidR="00B46041" w:rsidRPr="00B46041" w14:paraId="23A3B0E4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92E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Timothy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1496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0.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9DB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7.87 to 37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BD3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613C0FA7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EB9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Timothy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4572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7.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D95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0.04 to 44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B26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B46041" w:rsidRPr="00B46041" w14:paraId="30C48E85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6BA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Sudangrass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0A41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9.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48B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6.66 to 28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4E82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86</w:t>
            </w:r>
          </w:p>
        </w:tc>
      </w:tr>
      <w:tr w:rsidR="00B46041" w:rsidRPr="00B46041" w14:paraId="476B3C64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4E1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Sudangrass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D1E1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.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7DA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8.83 to 36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46F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5BA18A5C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920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Sweet Clover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191A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7.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B13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9.68 to 4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82B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</w:tr>
      <w:tr w:rsidR="00B46041" w:rsidRPr="00B46041" w14:paraId="3B5EFE62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CA21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449C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C860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CB17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6041" w:rsidRPr="00B46041" w14:paraId="123F594C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C4F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7.5-12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85D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F0E8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B46C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6041" w:rsidRPr="00B46041" w14:paraId="22A2E44C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65B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Brom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04A9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5.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7F7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2.53 to 3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E6C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78844701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F65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A945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2.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6AC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5.46 to 39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017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2AFB2561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F46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Kentucky Blue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5483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DC6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4.31 to 4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8D0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57BB4D23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B9E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A212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4.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78C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2.64 to 4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891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17B8AD73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156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DFAA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.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43C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9.80 to 35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7DB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5DD8D320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D1B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66FD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8.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E32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6.00 to 2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667E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2</w:t>
            </w:r>
          </w:p>
        </w:tc>
      </w:tr>
      <w:tr w:rsidR="00B46041" w:rsidRPr="00B46041" w14:paraId="438F1878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6D4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4A42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5.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9D6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1.95 to 4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EAB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0B400289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9C4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D364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726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8.32 to 36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BEE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4730F7D2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E7F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7A72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.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67B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9.06 to 35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C9F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6EA91C70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01E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500F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7.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2D2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0.44 to 4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46D4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</w:tr>
      <w:tr w:rsidR="00B46041" w:rsidRPr="00B46041" w14:paraId="2A30F39B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E46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Kentucky Blue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3D06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8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07D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9.29 to 4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A17C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B46041" w:rsidRPr="00B46041" w14:paraId="724FF585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47D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F3D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9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73E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7.62 to 47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DF08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74</w:t>
            </w:r>
          </w:p>
        </w:tc>
      </w:tr>
      <w:tr w:rsidR="00B46041" w:rsidRPr="00B46041" w14:paraId="35C51FCA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D15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271B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2.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1B5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4.78 to 4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9AF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180734A9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551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ED03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.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5DC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0.98 to 3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DB3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0EEF5B50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032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94C9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0.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9D8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6.93 to 48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8BA6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57</w:t>
            </w:r>
          </w:p>
        </w:tc>
      </w:tr>
      <w:tr w:rsidR="00B46041" w:rsidRPr="00B46041" w14:paraId="11183599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D72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5A1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4.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1DC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3.30 to 4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792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446E64D0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F34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4D61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3.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408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4.04 to 4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6C8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57612ADD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5D7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Kentucky Blue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CF1B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1FD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6.36 to 38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5D9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28DBCB75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3A0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CF6C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2.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661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4.69 to 4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0E0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0B619891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01E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B4F5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.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F8E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1.85 to 3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0D2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215C64F9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AEC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88F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0.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5DE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8.05 to 26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F9AD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58</w:t>
            </w:r>
          </w:p>
        </w:tc>
      </w:tr>
      <w:tr w:rsidR="00B46041" w:rsidRPr="00B46041" w14:paraId="7B1FDADA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797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038E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3.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59B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4.00 to 4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C5E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600EFEBF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E18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7CC4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.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2FA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0.37 to 3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4D8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0A68FC22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C2E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BF68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C80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1.11 to 3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A1A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47361B13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641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9C7A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.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DC8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5.84 to 39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B3B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6A94E74D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715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A405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5.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1B0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3.00 to 3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AEE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35866BA5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59D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E03A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1.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CC3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9.20 to 25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3358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11</w:t>
            </w:r>
          </w:p>
        </w:tc>
      </w:tr>
      <w:tr w:rsidR="00B46041" w:rsidRPr="00B46041" w14:paraId="7491A331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670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E8A2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2.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631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5.15 to 39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952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1E9869B5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8E1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FCC4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B5D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1.52 to 3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82E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76DD9CEA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13A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D1C6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.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662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2.26 to 3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D6F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171E0F0F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BF7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CE7B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7.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42D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4.67 to 3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EDA1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</w:tr>
      <w:tr w:rsidR="00B46041" w:rsidRPr="00B46041" w14:paraId="32B8A441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768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2A0F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3.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60A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50.87 to 2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EE3F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776</w:t>
            </w:r>
          </w:p>
        </w:tc>
      </w:tr>
      <w:tr w:rsidR="00B46041" w:rsidRPr="00B46041" w14:paraId="2ED612A5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226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0276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424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6.82 to 38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AC3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0F434B16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0FF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6B2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5.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7B0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3.19 to 3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6B3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49B6A7EE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506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545B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6.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0CF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3.93 to 3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146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0C70A7B2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409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Perennial Rye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70C6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6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162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3.71 to 3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8ED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3FA2BA36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067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Perennial Rye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FDC4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7.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3AE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9.66 to 4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26BC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</w:tr>
      <w:tr w:rsidR="00B46041" w:rsidRPr="00B46041" w14:paraId="137D5F86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812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Perennial Rye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D52F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522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6.03 to 38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7EC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6E4F67CD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4E0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Perennial Rye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58A9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FE5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6.77 to 3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639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6D877970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1C6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Timothy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A238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4.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E92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3.46 to 5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65F6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688</w:t>
            </w:r>
          </w:p>
        </w:tc>
      </w:tr>
      <w:tr w:rsidR="00B46041" w:rsidRPr="00B46041" w14:paraId="0ADDB2B4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AD2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Timothy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A25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7.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BB4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9.83 to 45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3F5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B46041" w:rsidRPr="00B46041" w14:paraId="4FC5BBA4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672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Timothy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8831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6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9E7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0.57 to 4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F1FA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</w:tr>
      <w:tr w:rsidR="00B46041" w:rsidRPr="00B46041" w14:paraId="211C08D5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68C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Sudangrass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9135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6.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5BE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3.88 to 3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330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1E2B4BA9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87E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Sudangrass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8F6C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7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E84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4.62 to 3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58B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</w:tr>
      <w:tr w:rsidR="00B46041" w:rsidRPr="00B46041" w14:paraId="0045CE29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4A7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Sweet Clover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A5CC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0.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475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8.25 to 36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CD3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0D39C8FE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A9F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ABD1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3F48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8EB7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6041" w:rsidRPr="00B46041" w14:paraId="22AC20F3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68D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&gt;12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5B7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C4F6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FE50" w14:textId="77777777" w:rsidR="00B46041" w:rsidRPr="00B46041" w:rsidRDefault="00B46041" w:rsidP="00B4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6041" w:rsidRPr="00B46041" w14:paraId="6D86378C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D49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Brom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1F56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4.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2F0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2.58 to 4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465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7D1D016C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E6E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EFAF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6.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E16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1.25 to 4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AAD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0AF2D876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8E1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Kentucky Blue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B39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6.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7A4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0.84 to 4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C824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</w:tr>
      <w:tr w:rsidR="00B46041" w:rsidRPr="00B46041" w14:paraId="6B71EE01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D00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857E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9.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DF0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7.09 to 27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035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8</w:t>
            </w:r>
          </w:p>
        </w:tc>
      </w:tr>
      <w:tr w:rsidR="00B46041" w:rsidRPr="00B46041" w14:paraId="42FEE5D1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8E8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B08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2E2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1.40 to 3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FCA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5BAB02E2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578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65EE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5.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226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1.95 to 4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3D3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1CE9171A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7B0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CC94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6.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FCD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0.88 to 4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A5D8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</w:tr>
      <w:tr w:rsidR="00B46041" w:rsidRPr="00B46041" w14:paraId="452DB4E0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0CC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CB78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A0D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6.77 to 3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628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5B46941D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DB8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Alfalfa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AD72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4.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B02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3.22 to 4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A0E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6178287F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0B9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0DF3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ED4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6.18 to 38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B4D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5FF6AC17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826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Kentucky Blue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8355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.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2C8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5.77 to 3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BF9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2840E6BB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DCF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3404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4.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39D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52.02 to 2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FCBE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616</w:t>
            </w:r>
          </w:p>
        </w:tc>
      </w:tr>
      <w:tr w:rsidR="00B46041" w:rsidRPr="00B46041" w14:paraId="0E3C04C8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686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1FEA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8.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233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6.33 to 28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81DE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</w:tr>
      <w:tr w:rsidR="00B46041" w:rsidRPr="00B46041" w14:paraId="5511FC20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2C0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9576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A62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6.88 to 3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3C8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5A4DE39B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3AC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E3DE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88C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5.81 to 39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041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77A9989F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8C9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    Brome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A006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B7B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1.70 to 3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771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063E1056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F69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Brome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9968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0.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29B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8.15 to 36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F99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6BD97CB1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72D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Kentucky Blue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1D9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0DA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7.10 to 37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BE0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40BE2189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843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293D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5.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D00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53.35 to 2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0964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344</w:t>
            </w:r>
          </w:p>
        </w:tc>
      </w:tr>
      <w:tr w:rsidR="00B46041" w:rsidRPr="00B46041" w14:paraId="557CE6DC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674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C958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0.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FCA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7.66 to 27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4C2B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69</w:t>
            </w:r>
          </w:p>
        </w:tc>
      </w:tr>
      <w:tr w:rsidR="00B46041" w:rsidRPr="00B46041" w14:paraId="40FACDFF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6C9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1766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6F4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8.21 to 36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051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0B087430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818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2CB4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B74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7.14 to 37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057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19063ADB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1ED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04C9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5.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809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3.03 to 3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039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4D72A63A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A13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Indian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F45A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.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091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9.48 to 35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D25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297CC3F8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EFB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0D0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6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9F9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53.76 to 2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BDDE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239</w:t>
            </w:r>
          </w:p>
        </w:tc>
      </w:tr>
      <w:tr w:rsidR="00B46041" w:rsidRPr="00B46041" w14:paraId="7190271F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BE2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0629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0.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0F8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8.07 to 26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EC67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58</w:t>
            </w:r>
          </w:p>
        </w:tc>
      </w:tr>
      <w:tr w:rsidR="00B46041" w:rsidRPr="00B46041" w14:paraId="73900D38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CC3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5E6D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414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8.62 to 36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3E2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4BD8C55F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203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D0F3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0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DFCF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7.55 to 37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C06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4B0935F2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AFD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CAC2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5.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222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3.44 to 3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374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364F0040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63A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Kentucky Bluegrass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BB62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.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524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9.89 to 3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3A8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46B41BD1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669A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Perennial R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E322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5.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6A3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1.82 to 4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8CA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232D909A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F46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C4DF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5.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745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2.37 to 5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9CA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</w:tr>
      <w:tr w:rsidR="00B46041" w:rsidRPr="00B46041" w14:paraId="48286D3B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272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00BF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6.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89B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1.30 to 5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DB5F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25</w:t>
            </w:r>
          </w:p>
        </w:tc>
      </w:tr>
      <w:tr w:rsidR="00B46041" w:rsidRPr="00B46041" w14:paraId="67014F6C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403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0DE4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0.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EAB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7.19 to 47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AD12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65</w:t>
            </w:r>
          </w:p>
        </w:tc>
      </w:tr>
      <w:tr w:rsidR="00B46041" w:rsidRPr="00B46041" w14:paraId="6BFD7837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D1C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</w:t>
            </w:r>
            <w:proofErr w:type="spellStart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Orchardgrass</w:t>
            </w:r>
            <w:proofErr w:type="spellEnd"/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9113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3.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331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3.64 to 5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9AC6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713</w:t>
            </w:r>
          </w:p>
        </w:tc>
      </w:tr>
      <w:tr w:rsidR="00B46041" w:rsidRPr="00B46041" w14:paraId="088A7DDE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D176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Perennial Rye vs. Timo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82E6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9.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5BB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8.06 to 46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459D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82</w:t>
            </w:r>
          </w:p>
        </w:tc>
      </w:tr>
      <w:tr w:rsidR="00B46041" w:rsidRPr="00B46041" w14:paraId="7751C969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5B5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Perennial Rye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8442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0.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956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6.99 to 48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019E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59</w:t>
            </w:r>
          </w:p>
        </w:tc>
      </w:tr>
      <w:tr w:rsidR="00B46041" w:rsidRPr="00B46041" w14:paraId="573D7CF9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B82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Perennial Rye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B4E9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4.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303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2.88 to 4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0167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377206D5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41E8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Perennial Rye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5F3C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8.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67A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9.33 to 45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1A62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B46041" w:rsidRPr="00B46041" w14:paraId="01AF49C5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DC2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Timothy vs. Sudangra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24D9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758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6.44 to 38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3D3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0D922866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C0BD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Timothy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F903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.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DD94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2.33 to 3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496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2C38C88E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901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Timothy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D32A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1.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B6D2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8.78 to 36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517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2FB4CC4C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C681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Sudangrass vs. Sweet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1150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5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0AB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43.40 to 3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1AD3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4AB6405B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4990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Sudangrass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FDDE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2.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FE59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9.85 to 3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67DC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B46041" w:rsidRPr="00B46041" w14:paraId="3F67F50B" w14:textId="77777777" w:rsidTr="00B4604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D04E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    Sweet Clover vs. Red Cl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13BB" w14:textId="77777777" w:rsidR="00B46041" w:rsidRPr="00B46041" w:rsidRDefault="00B46041" w:rsidP="00B460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3.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CD25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-33.96 to 4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C09B" w14:textId="77777777" w:rsidR="00B46041" w:rsidRPr="00B46041" w:rsidRDefault="00B46041" w:rsidP="00B460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6041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</w:tbl>
    <w:p w14:paraId="00F65730" w14:textId="77777777" w:rsidR="00B46041" w:rsidRDefault="00B46041"/>
    <w:sectPr w:rsidR="00B46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597"/>
    <w:rsid w:val="004E445B"/>
    <w:rsid w:val="00570597"/>
    <w:rsid w:val="006244EC"/>
    <w:rsid w:val="00714EC4"/>
    <w:rsid w:val="00B4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4B335"/>
  <w15:chartTrackingRefBased/>
  <w15:docId w15:val="{B6E3468B-E26F-4313-9EF5-0F47F5E0F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4604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6041"/>
    <w:rPr>
      <w:color w:val="954F72"/>
      <w:u w:val="single"/>
    </w:rPr>
  </w:style>
  <w:style w:type="paragraph" w:customStyle="1" w:styleId="msonormal0">
    <w:name w:val="msonormal"/>
    <w:basedOn w:val="Normal"/>
    <w:rsid w:val="00B460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4604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B4604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9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106</Words>
  <Characters>12010</Characters>
  <Application>Microsoft Office Word</Application>
  <DocSecurity>0</DocSecurity>
  <Lines>100</Lines>
  <Paragraphs>28</Paragraphs>
  <ScaleCrop>false</ScaleCrop>
  <Company/>
  <LinksUpToDate>false</LinksUpToDate>
  <CharactersWithSpaces>1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wer, Matthew T [V PTH]</dc:creator>
  <cp:keywords/>
  <dc:description/>
  <cp:lastModifiedBy>Brewer, Matthew T [V PTH]</cp:lastModifiedBy>
  <cp:revision>3</cp:revision>
  <dcterms:created xsi:type="dcterms:W3CDTF">2025-01-31T18:02:00Z</dcterms:created>
  <dcterms:modified xsi:type="dcterms:W3CDTF">2025-03-11T15:42:00Z</dcterms:modified>
</cp:coreProperties>
</file>